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A8D7A" w14:textId="77777777" w:rsidR="002074CF" w:rsidRPr="00056829" w:rsidRDefault="002074CF" w:rsidP="002074CF">
      <w:pPr>
        <w:tabs>
          <w:tab w:val="left" w:pos="567"/>
        </w:tabs>
        <w:spacing w:line="480" w:lineRule="auto"/>
        <w:jc w:val="center"/>
        <w:rPr>
          <w:b/>
          <w:bCs/>
          <w:iCs/>
          <w:color w:val="000000"/>
        </w:rPr>
      </w:pPr>
      <w:r>
        <w:rPr>
          <w:b/>
          <w:bCs/>
          <w:iCs/>
          <w:color w:val="000000"/>
        </w:rPr>
        <w:t>Supplementary materials</w:t>
      </w:r>
    </w:p>
    <w:p w14:paraId="37427D07" w14:textId="77777777" w:rsidR="002074CF" w:rsidRDefault="002074CF" w:rsidP="002074CF">
      <w:pPr>
        <w:tabs>
          <w:tab w:val="left" w:pos="567"/>
        </w:tabs>
        <w:rPr>
          <w:iCs/>
          <w:color w:val="000000"/>
        </w:rPr>
      </w:pPr>
      <w:r w:rsidRPr="007B476B">
        <w:rPr>
          <w:b/>
          <w:bCs/>
          <w:iCs/>
          <w:color w:val="000000"/>
        </w:rPr>
        <w:t xml:space="preserve">Supplementary Table </w:t>
      </w:r>
      <w:r>
        <w:rPr>
          <w:b/>
          <w:bCs/>
          <w:iCs/>
          <w:color w:val="000000"/>
        </w:rPr>
        <w:t>S</w:t>
      </w:r>
      <w:r w:rsidRPr="007B476B">
        <w:rPr>
          <w:b/>
          <w:bCs/>
          <w:iCs/>
          <w:color w:val="000000"/>
        </w:rPr>
        <w:t>1</w:t>
      </w:r>
      <w:r w:rsidRPr="00AA21B0">
        <w:rPr>
          <w:iCs/>
          <w:color w:val="000000"/>
        </w:rPr>
        <w:t xml:space="preserve"> RCADS item scores for youth with OCD+ASD, OCD and ASD at diagnosis</w:t>
      </w:r>
    </w:p>
    <w:p w14:paraId="0CC34B31" w14:textId="77777777" w:rsidR="002074CF" w:rsidRDefault="002074CF" w:rsidP="002074CF"/>
    <w:tbl>
      <w:tblPr>
        <w:tblW w:w="14100" w:type="dxa"/>
        <w:tblLook w:val="04A0" w:firstRow="1" w:lastRow="0" w:firstColumn="1" w:lastColumn="0" w:noHBand="0" w:noVBand="1"/>
      </w:tblPr>
      <w:tblGrid>
        <w:gridCol w:w="440"/>
        <w:gridCol w:w="3180"/>
        <w:gridCol w:w="1100"/>
        <w:gridCol w:w="860"/>
        <w:gridCol w:w="340"/>
        <w:gridCol w:w="1253"/>
        <w:gridCol w:w="979"/>
        <w:gridCol w:w="1152"/>
        <w:gridCol w:w="536"/>
        <w:gridCol w:w="340"/>
        <w:gridCol w:w="1209"/>
        <w:gridCol w:w="945"/>
        <w:gridCol w:w="945"/>
        <w:gridCol w:w="821"/>
      </w:tblGrid>
      <w:tr w:rsidR="002074CF" w14:paraId="542CD679" w14:textId="77777777" w:rsidTr="009120C4">
        <w:trPr>
          <w:trHeight w:val="28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283B84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8010F2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16CD28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D+AS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C96F0A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B5C80C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C8401E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506484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D</w:t>
            </w:r>
          </w:p>
        </w:tc>
      </w:tr>
      <w:tr w:rsidR="002074CF" w14:paraId="0E98699A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72CB47A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1481F6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2CAABCF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= 3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2DFE30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37D570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= 10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813881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A61A233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color w:val="000000"/>
                <w:sz w:val="20"/>
                <w:szCs w:val="20"/>
              </w:rPr>
              <w:t>= 6577</w:t>
            </w:r>
          </w:p>
        </w:tc>
      </w:tr>
      <w:tr w:rsidR="002074CF" w14:paraId="7BCEAB97" w14:textId="77777777" w:rsidTr="009120C4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8180227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175767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80DDF7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D01483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1AFBFE1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60EFDC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7DE8B96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uto"/>
            <w:vAlign w:val="center"/>
            <w:hideMark/>
          </w:tcPr>
          <w:p w14:paraId="6F9DC9F6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D+ASD compared to OCD gro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59E5B8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CE875A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02B7AC9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uto"/>
            <w:vAlign w:val="center"/>
            <w:hideMark/>
          </w:tcPr>
          <w:p w14:paraId="7F124ADB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D+ASD compared to ASD group</w:t>
            </w:r>
          </w:p>
        </w:tc>
      </w:tr>
      <w:tr w:rsidR="002074CF" w14:paraId="18C560E1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99BFC2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5E51B7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71A3F7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2ABDCFA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64916AC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F79E23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7A7830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8A41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0197A8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240323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4994056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0F4B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</w:p>
        </w:tc>
      </w:tr>
      <w:tr w:rsidR="002074CF" w14:paraId="1D81119C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2246CB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02B649" w14:textId="77777777" w:rsidR="002074CF" w:rsidRDefault="002074CF" w:rsidP="009120C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817CE82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45A2FB5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E534D4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E288F7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513C781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2D9779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BCE43AE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076A44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E848D7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E33009E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5AB7BB2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EB554BF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074CF" w14:paraId="6049BB19" w14:textId="77777777" w:rsidTr="009120C4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B8D4890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ss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25B3AC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F6AB4F6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AD155C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195C04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9EBC704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3EBBD2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2B83930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76AE5E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0C3460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34213C1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8FC9487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DAC87A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</w:tr>
      <w:tr w:rsidR="002074CF" w14:paraId="030C6E39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79B9291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652680A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0 Bothered by though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26E3DA5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3FC013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AB890A4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591A119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EDDF46E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F6EA37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2841A0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0E7FE92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1E1A6F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E8BD50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B36740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C8CDD23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2074CF" w14:paraId="6D5C945F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EED2068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00E2E4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23 Can't get thoughts out of he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0D1CA5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10BB49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EDB517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48F778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4A6E56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77DED7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ACB2D9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561962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188350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72958A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DFA42E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5AA3269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2074CF" w14:paraId="24A0F3C7" w14:textId="77777777" w:rsidTr="009120C4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B5037D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uls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253995F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2F8582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21CEAD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02A5D5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A08DD4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6DF9BA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A1203D9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2A8D47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B7A906A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03387C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E9AA638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E77C86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</w:tr>
      <w:tr w:rsidR="002074CF" w14:paraId="010F3A66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DB4DDA1" w14:textId="77777777" w:rsidR="002074CF" w:rsidRDefault="002074CF" w:rsidP="009120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EA73624" w14:textId="77777777" w:rsidR="002074CF" w:rsidRDefault="002074CF" w:rsidP="009120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31 Thoughts to stop bad thing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FD4D5F2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320A113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5D0088F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E50155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471113E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0AF388F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19B944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EE52E29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928A72C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A2196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B46246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2AEE92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2074CF" w14:paraId="2CD49D58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4008F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A592A6" w14:textId="77777777" w:rsidR="002074CF" w:rsidRDefault="002074CF" w:rsidP="009120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6 Check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F7CD36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886178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0FEBB2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D1E0DB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CAC1F8E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24356F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C6B128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2B36B23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8220C3D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D3C3090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1FEB3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88E796A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2074CF" w14:paraId="345786C1" w14:textId="77777777" w:rsidTr="009120C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A4F788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B90FF3" w14:textId="77777777" w:rsidR="002074CF" w:rsidRDefault="002074CF" w:rsidP="009120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42 Repeat behaviou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8A59459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390795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E48C2A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E1E11B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8584FA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4B3F3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C40281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A1088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D1BC1A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029F1BB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2B8D4B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5D8418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***</w:t>
            </w:r>
          </w:p>
        </w:tc>
      </w:tr>
      <w:tr w:rsidR="002074CF" w14:paraId="65604A7A" w14:textId="77777777" w:rsidTr="009120C4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CD96D5C" w14:textId="77777777" w:rsidR="002074CF" w:rsidRDefault="002074CF" w:rsidP="009120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C4534B1" w14:textId="77777777" w:rsidR="002074CF" w:rsidRDefault="002074CF" w:rsidP="009120C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44 Behaviours to stop bad thing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6035512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8E38D86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CB91C6E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4847E2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9E78D7C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32B8B31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88792AC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41288FB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61DDD5F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2C27DB3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A5CFCFE" w14:textId="77777777" w:rsidR="002074CF" w:rsidRDefault="002074CF" w:rsidP="009120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C626241" w14:textId="77777777" w:rsidR="002074CF" w:rsidRDefault="002074CF" w:rsidP="009120C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</w:tbl>
    <w:p w14:paraId="3A1615B1" w14:textId="77777777" w:rsidR="002074CF" w:rsidRDefault="002074CF" w:rsidP="002074CF"/>
    <w:p w14:paraId="76C8E2ED" w14:textId="7C4B0C4D" w:rsidR="006B757B" w:rsidRDefault="002074CF" w:rsidP="002074CF">
      <w:r w:rsidRPr="00AA21B0">
        <w:rPr>
          <w:iCs/>
          <w:color w:val="000000"/>
        </w:rPr>
        <w:t>RCADS = Revised Children’s Anxiety and Depression Scale; OCD = obsessive-compulsive disorder; ASD = autism spectrum disorder.  ***  p  &lt; .001; ** p &lt; .01; * p &lt; .05; ns = non</w:t>
      </w:r>
      <w:bookmarkStart w:id="0" w:name="_GoBack"/>
      <w:bookmarkEnd w:id="0"/>
    </w:p>
    <w:sectPr w:rsidR="006B757B" w:rsidSect="002074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CF"/>
    <w:rsid w:val="000317F2"/>
    <w:rsid w:val="002074CF"/>
    <w:rsid w:val="00421AFD"/>
    <w:rsid w:val="00557C52"/>
    <w:rsid w:val="0060030D"/>
    <w:rsid w:val="006E74FC"/>
    <w:rsid w:val="0073147A"/>
    <w:rsid w:val="007C4AC9"/>
    <w:rsid w:val="007F1D5C"/>
    <w:rsid w:val="007F30D8"/>
    <w:rsid w:val="008E6C7A"/>
    <w:rsid w:val="008F7EC8"/>
    <w:rsid w:val="00A104D7"/>
    <w:rsid w:val="00A3568A"/>
    <w:rsid w:val="00B71366"/>
    <w:rsid w:val="00B80FC4"/>
    <w:rsid w:val="00C61F82"/>
    <w:rsid w:val="00D10D63"/>
    <w:rsid w:val="00EC4F62"/>
    <w:rsid w:val="00FF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4660"/>
  <w14:defaultImageDpi w14:val="32767"/>
  <w15:chartTrackingRefBased/>
  <w15:docId w15:val="{83D1F1C7-81E6-DC41-90ED-9F02F21D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74CF"/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Alex</dc:creator>
  <cp:keywords/>
  <dc:description/>
  <cp:lastModifiedBy>Martin, Alex</cp:lastModifiedBy>
  <cp:revision>1</cp:revision>
  <dcterms:created xsi:type="dcterms:W3CDTF">2019-11-10T17:22:00Z</dcterms:created>
  <dcterms:modified xsi:type="dcterms:W3CDTF">2019-11-10T17:24:00Z</dcterms:modified>
</cp:coreProperties>
</file>